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AA4FA" w14:textId="0EED6C6D" w:rsidR="001247E1" w:rsidRPr="000302DB" w:rsidRDefault="001247E1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176271775"/>
      <w:r w:rsidRPr="000302D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0302D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ource parameters of the method.</w:t>
      </w:r>
      <w:bookmarkStart w:id="1" w:name="_GoBack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1432"/>
        <w:gridCol w:w="1464"/>
        <w:gridCol w:w="1731"/>
        <w:gridCol w:w="1437"/>
        <w:gridCol w:w="1475"/>
      </w:tblGrid>
      <w:tr w:rsidR="000302DB" w:rsidRPr="000302DB" w14:paraId="2EAF400B" w14:textId="77777777" w:rsidTr="001C5335">
        <w:tc>
          <w:tcPr>
            <w:tcW w:w="840" w:type="pct"/>
          </w:tcPr>
          <w:p w14:paraId="7617E661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Curtain Gas (psi)</w:t>
            </w:r>
          </w:p>
        </w:tc>
        <w:tc>
          <w:tcPr>
            <w:tcW w:w="790" w:type="pct"/>
          </w:tcPr>
          <w:p w14:paraId="0DEE1618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Collision Gas</w:t>
            </w:r>
          </w:p>
        </w:tc>
        <w:tc>
          <w:tcPr>
            <w:tcW w:w="808" w:type="pct"/>
          </w:tcPr>
          <w:p w14:paraId="01D25E21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Ion Spray Voltage (volt)</w:t>
            </w:r>
          </w:p>
        </w:tc>
        <w:tc>
          <w:tcPr>
            <w:tcW w:w="955" w:type="pct"/>
          </w:tcPr>
          <w:p w14:paraId="7E71CF6F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Temperature (°C)</w:t>
            </w:r>
          </w:p>
        </w:tc>
        <w:tc>
          <w:tcPr>
            <w:tcW w:w="793" w:type="pct"/>
          </w:tcPr>
          <w:p w14:paraId="6F2FBF0C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Nebulizer Gas (psi)</w:t>
            </w:r>
          </w:p>
        </w:tc>
        <w:tc>
          <w:tcPr>
            <w:tcW w:w="814" w:type="pct"/>
          </w:tcPr>
          <w:p w14:paraId="15C12B85" w14:textId="77777777" w:rsidR="001247E1" w:rsidRPr="000302DB" w:rsidRDefault="001247E1" w:rsidP="001C5335">
            <w:pPr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Heater Gas (psi)</w:t>
            </w:r>
          </w:p>
        </w:tc>
      </w:tr>
      <w:tr w:rsidR="001247E1" w:rsidRPr="000302DB" w14:paraId="2B78CBB8" w14:textId="77777777" w:rsidTr="001C5335">
        <w:tc>
          <w:tcPr>
            <w:tcW w:w="840" w:type="pct"/>
          </w:tcPr>
          <w:p w14:paraId="1438BEB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0" w:type="pct"/>
          </w:tcPr>
          <w:p w14:paraId="5FF9285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08" w:type="pct"/>
          </w:tcPr>
          <w:p w14:paraId="748DF58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4500</w:t>
            </w:r>
          </w:p>
        </w:tc>
        <w:tc>
          <w:tcPr>
            <w:tcW w:w="955" w:type="pct"/>
          </w:tcPr>
          <w:p w14:paraId="051177B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793" w:type="pct"/>
          </w:tcPr>
          <w:p w14:paraId="0A2B67F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4" w:type="pct"/>
          </w:tcPr>
          <w:p w14:paraId="3E3FAA6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</w:tbl>
    <w:p w14:paraId="542C2251" w14:textId="77777777" w:rsidR="001247E1" w:rsidRPr="000302DB" w:rsidRDefault="001247E1" w:rsidP="001247E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2D5A6A" w14:textId="211F1CE4" w:rsidR="001247E1" w:rsidRPr="000302DB" w:rsidRDefault="001247E1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02D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0302D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agments and parameters used for each analyte and the internal standard (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6"/>
        <w:gridCol w:w="979"/>
        <w:gridCol w:w="979"/>
        <w:gridCol w:w="855"/>
        <w:gridCol w:w="1416"/>
        <w:gridCol w:w="1051"/>
        <w:gridCol w:w="1078"/>
        <w:gridCol w:w="1078"/>
      </w:tblGrid>
      <w:tr w:rsidR="000302DB" w:rsidRPr="000302DB" w14:paraId="69DD47DA" w14:textId="77777777" w:rsidTr="0035251E">
        <w:tc>
          <w:tcPr>
            <w:tcW w:w="897" w:type="pct"/>
          </w:tcPr>
          <w:p w14:paraId="32F257F2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Analyte</w:t>
            </w:r>
          </w:p>
        </w:tc>
        <w:tc>
          <w:tcPr>
            <w:tcW w:w="540" w:type="pct"/>
          </w:tcPr>
          <w:p w14:paraId="1624A4AD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Q1 Mass (Da)</w:t>
            </w:r>
          </w:p>
        </w:tc>
        <w:tc>
          <w:tcPr>
            <w:tcW w:w="540" w:type="pct"/>
          </w:tcPr>
          <w:p w14:paraId="16CE3873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Q3 Mass (Da)</w:t>
            </w:r>
          </w:p>
        </w:tc>
        <w:tc>
          <w:tcPr>
            <w:tcW w:w="472" w:type="pct"/>
          </w:tcPr>
          <w:p w14:paraId="00583EB7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Dwell Time (msec)</w:t>
            </w:r>
          </w:p>
        </w:tc>
        <w:tc>
          <w:tcPr>
            <w:tcW w:w="781" w:type="pct"/>
          </w:tcPr>
          <w:p w14:paraId="546AA907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02DB">
              <w:rPr>
                <w:rFonts w:ascii="Times New Roman" w:hAnsi="Times New Roman"/>
                <w:sz w:val="24"/>
                <w:szCs w:val="24"/>
              </w:rPr>
              <w:t>Declustering</w:t>
            </w:r>
            <w:proofErr w:type="spellEnd"/>
            <w:r w:rsidRPr="000302DB">
              <w:rPr>
                <w:rFonts w:ascii="Times New Roman" w:hAnsi="Times New Roman"/>
                <w:sz w:val="24"/>
                <w:szCs w:val="24"/>
              </w:rPr>
              <w:t xml:space="preserve"> Potential (volts)</w:t>
            </w:r>
          </w:p>
        </w:tc>
        <w:tc>
          <w:tcPr>
            <w:tcW w:w="580" w:type="pct"/>
          </w:tcPr>
          <w:p w14:paraId="1AE35461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Entrance Potential (volts)</w:t>
            </w:r>
          </w:p>
        </w:tc>
        <w:tc>
          <w:tcPr>
            <w:tcW w:w="595" w:type="pct"/>
          </w:tcPr>
          <w:p w14:paraId="1E28BF25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Collision Energy (volts)</w:t>
            </w:r>
          </w:p>
        </w:tc>
        <w:tc>
          <w:tcPr>
            <w:tcW w:w="595" w:type="pct"/>
          </w:tcPr>
          <w:p w14:paraId="1C39A0DF" w14:textId="77777777" w:rsidR="001247E1" w:rsidRPr="000302DB" w:rsidRDefault="001247E1" w:rsidP="001C5335">
            <w:pPr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Collision Cell Exit Potential (volts)</w:t>
            </w:r>
          </w:p>
        </w:tc>
      </w:tr>
      <w:tr w:rsidR="000302DB" w:rsidRPr="000302DB" w14:paraId="20B4C703" w14:textId="77777777" w:rsidTr="0035251E">
        <w:tc>
          <w:tcPr>
            <w:tcW w:w="897" w:type="pct"/>
          </w:tcPr>
          <w:p w14:paraId="691A62EA" w14:textId="3167644F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02DB">
              <w:rPr>
                <w:rFonts w:ascii="Times New Roman" w:hAnsi="Times New Roman"/>
                <w:sz w:val="24"/>
                <w:szCs w:val="24"/>
              </w:rPr>
              <w:t>Fosmidomycin</w:t>
            </w:r>
            <w:proofErr w:type="spellEnd"/>
            <w:r w:rsidRPr="000302DB">
              <w:rPr>
                <w:rFonts w:ascii="Times New Roman" w:hAnsi="Times New Roman"/>
                <w:sz w:val="24"/>
                <w:szCs w:val="24"/>
              </w:rPr>
              <w:t xml:space="preserve"> quantifier</w:t>
            </w:r>
          </w:p>
        </w:tc>
        <w:tc>
          <w:tcPr>
            <w:tcW w:w="540" w:type="pct"/>
          </w:tcPr>
          <w:p w14:paraId="34519A5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81.913</w:t>
            </w:r>
          </w:p>
        </w:tc>
        <w:tc>
          <w:tcPr>
            <w:tcW w:w="540" w:type="pct"/>
          </w:tcPr>
          <w:p w14:paraId="399B456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35.900</w:t>
            </w:r>
          </w:p>
        </w:tc>
        <w:tc>
          <w:tcPr>
            <w:tcW w:w="472" w:type="pct"/>
          </w:tcPr>
          <w:p w14:paraId="14C1C6E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81" w:type="pct"/>
          </w:tcPr>
          <w:p w14:paraId="68F7460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00</w:t>
            </w:r>
          </w:p>
        </w:tc>
        <w:tc>
          <w:tcPr>
            <w:tcW w:w="580" w:type="pct"/>
          </w:tcPr>
          <w:p w14:paraId="714685C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595" w:type="pct"/>
          </w:tcPr>
          <w:p w14:paraId="3986500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8</w:t>
            </w:r>
          </w:p>
        </w:tc>
        <w:tc>
          <w:tcPr>
            <w:tcW w:w="595" w:type="pct"/>
          </w:tcPr>
          <w:p w14:paraId="70B9BDD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3</w:t>
            </w:r>
          </w:p>
        </w:tc>
      </w:tr>
      <w:tr w:rsidR="000302DB" w:rsidRPr="000302DB" w14:paraId="0868C6A7" w14:textId="77777777" w:rsidTr="0035251E">
        <w:tc>
          <w:tcPr>
            <w:tcW w:w="897" w:type="pct"/>
          </w:tcPr>
          <w:p w14:paraId="13157FD5" w14:textId="2BC8806E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02DB">
              <w:rPr>
                <w:rFonts w:ascii="Times New Roman" w:hAnsi="Times New Roman"/>
                <w:sz w:val="24"/>
                <w:szCs w:val="24"/>
              </w:rPr>
              <w:t>Fosmidomycin</w:t>
            </w:r>
            <w:proofErr w:type="spellEnd"/>
            <w:r w:rsidRPr="000302DB">
              <w:rPr>
                <w:rFonts w:ascii="Times New Roman" w:hAnsi="Times New Roman"/>
                <w:sz w:val="24"/>
                <w:szCs w:val="24"/>
              </w:rPr>
              <w:t xml:space="preserve"> qualifier</w:t>
            </w:r>
          </w:p>
        </w:tc>
        <w:tc>
          <w:tcPr>
            <w:tcW w:w="540" w:type="pct"/>
          </w:tcPr>
          <w:p w14:paraId="3AD5BC76" w14:textId="7A4E77CC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81.913</w:t>
            </w:r>
          </w:p>
        </w:tc>
        <w:tc>
          <w:tcPr>
            <w:tcW w:w="540" w:type="pct"/>
          </w:tcPr>
          <w:p w14:paraId="34ABC98B" w14:textId="400822C9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78.8</w:t>
            </w:r>
          </w:p>
        </w:tc>
        <w:tc>
          <w:tcPr>
            <w:tcW w:w="472" w:type="pct"/>
          </w:tcPr>
          <w:p w14:paraId="3D5FA8B2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pct"/>
          </w:tcPr>
          <w:p w14:paraId="19D78E48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pct"/>
          </w:tcPr>
          <w:p w14:paraId="7D7A1CEB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50B46F7C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3525DBAA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47E1" w:rsidRPr="000302DB" w14:paraId="5D96309F" w14:textId="77777777" w:rsidTr="0035251E">
        <w:tc>
          <w:tcPr>
            <w:tcW w:w="897" w:type="pct"/>
          </w:tcPr>
          <w:p w14:paraId="524372C3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02DB">
              <w:rPr>
                <w:rFonts w:ascii="Times New Roman" w:hAnsi="Times New Roman"/>
                <w:sz w:val="24"/>
                <w:szCs w:val="24"/>
              </w:rPr>
              <w:t>Fosfomycin</w:t>
            </w:r>
            <w:proofErr w:type="spellEnd"/>
            <w:r w:rsidRPr="000302DB">
              <w:rPr>
                <w:rFonts w:ascii="Times New Roman" w:hAnsi="Times New Roman"/>
                <w:sz w:val="24"/>
                <w:szCs w:val="24"/>
              </w:rPr>
              <w:t xml:space="preserve"> (IS)</w:t>
            </w:r>
          </w:p>
        </w:tc>
        <w:tc>
          <w:tcPr>
            <w:tcW w:w="540" w:type="pct"/>
          </w:tcPr>
          <w:p w14:paraId="00969748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36.884</w:t>
            </w:r>
          </w:p>
        </w:tc>
        <w:tc>
          <w:tcPr>
            <w:tcW w:w="540" w:type="pct"/>
          </w:tcPr>
          <w:p w14:paraId="2C3662F9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78.900</w:t>
            </w:r>
          </w:p>
        </w:tc>
        <w:tc>
          <w:tcPr>
            <w:tcW w:w="472" w:type="pct"/>
          </w:tcPr>
          <w:p w14:paraId="3D7FBEAE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81" w:type="pct"/>
          </w:tcPr>
          <w:p w14:paraId="68C2DE7B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00</w:t>
            </w:r>
          </w:p>
        </w:tc>
        <w:tc>
          <w:tcPr>
            <w:tcW w:w="580" w:type="pct"/>
          </w:tcPr>
          <w:p w14:paraId="16DDFEEF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595" w:type="pct"/>
          </w:tcPr>
          <w:p w14:paraId="5D89E007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595" w:type="pct"/>
          </w:tcPr>
          <w:p w14:paraId="0D645825" w14:textId="77777777" w:rsidR="001247E1" w:rsidRPr="000302DB" w:rsidRDefault="001247E1" w:rsidP="001247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02DB">
              <w:rPr>
                <w:rFonts w:ascii="Times New Roman" w:hAnsi="Times New Roman"/>
                <w:sz w:val="24"/>
                <w:szCs w:val="24"/>
              </w:rPr>
              <w:t>-11</w:t>
            </w:r>
          </w:p>
        </w:tc>
      </w:tr>
      <w:bookmarkEnd w:id="0"/>
    </w:tbl>
    <w:p w14:paraId="5F21A33D" w14:textId="5BB95AE9" w:rsidR="0035251E" w:rsidRPr="000302DB" w:rsidRDefault="0035251E" w:rsidP="001247E1"/>
    <w:p w14:paraId="70E181A5" w14:textId="3DFE987A" w:rsidR="0035251E" w:rsidRPr="000302DB" w:rsidRDefault="0035251E" w:rsidP="0035251E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02D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0302D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mperatures are shown with their respective sampling times. At each sampling time triplicates of LQC and HQC were measur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1511"/>
        <w:gridCol w:w="1510"/>
        <w:gridCol w:w="1510"/>
        <w:gridCol w:w="1510"/>
        <w:gridCol w:w="1510"/>
      </w:tblGrid>
      <w:tr w:rsidR="000302DB" w:rsidRPr="000302DB" w14:paraId="544CB13B" w14:textId="77777777" w:rsidTr="001C5335">
        <w:trPr>
          <w:trHeight w:val="302"/>
        </w:trPr>
        <w:tc>
          <w:tcPr>
            <w:tcW w:w="833" w:type="pct"/>
          </w:tcPr>
          <w:p w14:paraId="2880330E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Condition</w:t>
            </w:r>
          </w:p>
        </w:tc>
        <w:tc>
          <w:tcPr>
            <w:tcW w:w="833" w:type="pct"/>
          </w:tcPr>
          <w:p w14:paraId="59335608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Baseline</w:t>
            </w:r>
          </w:p>
        </w:tc>
        <w:tc>
          <w:tcPr>
            <w:tcW w:w="833" w:type="pct"/>
          </w:tcPr>
          <w:p w14:paraId="217868B8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Sample 1</w:t>
            </w:r>
          </w:p>
        </w:tc>
        <w:tc>
          <w:tcPr>
            <w:tcW w:w="833" w:type="pct"/>
          </w:tcPr>
          <w:p w14:paraId="23561F55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Sample 2</w:t>
            </w:r>
          </w:p>
        </w:tc>
        <w:tc>
          <w:tcPr>
            <w:tcW w:w="833" w:type="pct"/>
          </w:tcPr>
          <w:p w14:paraId="39FCB41B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Sample 3</w:t>
            </w:r>
          </w:p>
        </w:tc>
        <w:tc>
          <w:tcPr>
            <w:tcW w:w="833" w:type="pct"/>
          </w:tcPr>
          <w:p w14:paraId="2E963A70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Sample 4</w:t>
            </w:r>
          </w:p>
        </w:tc>
      </w:tr>
      <w:tr w:rsidR="000302DB" w:rsidRPr="000302DB" w14:paraId="5A0556C1" w14:textId="77777777" w:rsidTr="001C5335">
        <w:trPr>
          <w:trHeight w:val="71"/>
        </w:trPr>
        <w:tc>
          <w:tcPr>
            <w:tcW w:w="833" w:type="pct"/>
            <w:hideMark/>
          </w:tcPr>
          <w:p w14:paraId="1D37F668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emperature</w:t>
            </w:r>
          </w:p>
        </w:tc>
        <w:tc>
          <w:tcPr>
            <w:tcW w:w="833" w:type="pct"/>
            <w:hideMark/>
          </w:tcPr>
          <w:p w14:paraId="06F4C2A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833" w:type="pct"/>
            <w:hideMark/>
          </w:tcPr>
          <w:p w14:paraId="76DD7150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833" w:type="pct"/>
            <w:hideMark/>
          </w:tcPr>
          <w:p w14:paraId="2850FDAE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833" w:type="pct"/>
            <w:hideMark/>
          </w:tcPr>
          <w:p w14:paraId="4620BA2D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833" w:type="pct"/>
          </w:tcPr>
          <w:p w14:paraId="70933280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time</w:t>
            </w:r>
          </w:p>
        </w:tc>
      </w:tr>
      <w:tr w:rsidR="000302DB" w:rsidRPr="000302DB" w14:paraId="6F8F4044" w14:textId="77777777" w:rsidTr="001C5335">
        <w:trPr>
          <w:trHeight w:val="302"/>
        </w:trPr>
        <w:tc>
          <w:tcPr>
            <w:tcW w:w="833" w:type="pct"/>
            <w:hideMark/>
          </w:tcPr>
          <w:p w14:paraId="19DE0681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833" w:type="pct"/>
            <w:hideMark/>
          </w:tcPr>
          <w:p w14:paraId="75AC34EA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days</w:t>
            </w:r>
          </w:p>
        </w:tc>
        <w:tc>
          <w:tcPr>
            <w:tcW w:w="833" w:type="pct"/>
            <w:hideMark/>
          </w:tcPr>
          <w:p w14:paraId="6A76DBBB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days</w:t>
            </w:r>
          </w:p>
        </w:tc>
        <w:tc>
          <w:tcPr>
            <w:tcW w:w="833" w:type="pct"/>
            <w:hideMark/>
          </w:tcPr>
          <w:p w14:paraId="6CD89655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days</w:t>
            </w:r>
          </w:p>
        </w:tc>
        <w:tc>
          <w:tcPr>
            <w:tcW w:w="833" w:type="pct"/>
            <w:hideMark/>
          </w:tcPr>
          <w:p w14:paraId="4C0C2F51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days</w:t>
            </w:r>
          </w:p>
        </w:tc>
        <w:tc>
          <w:tcPr>
            <w:tcW w:w="833" w:type="pct"/>
          </w:tcPr>
          <w:p w14:paraId="0A801AC2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4"/>
                <w:szCs w:val="24"/>
                <w:lang w:eastAsia="de-DE"/>
              </w:rPr>
              <w:t>days</w:t>
            </w:r>
          </w:p>
        </w:tc>
      </w:tr>
      <w:tr w:rsidR="000302DB" w:rsidRPr="000302DB" w14:paraId="152C0D89" w14:textId="77777777" w:rsidTr="001C5335">
        <w:trPr>
          <w:trHeight w:val="302"/>
        </w:trPr>
        <w:tc>
          <w:tcPr>
            <w:tcW w:w="833" w:type="pct"/>
          </w:tcPr>
          <w:p w14:paraId="65A16EF5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33" w:type="pct"/>
          </w:tcPr>
          <w:p w14:paraId="7D2A8963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33" w:type="pct"/>
          </w:tcPr>
          <w:p w14:paraId="63E599BE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33" w:type="pct"/>
          </w:tcPr>
          <w:p w14:paraId="7A47F4B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33" w:type="pct"/>
          </w:tcPr>
          <w:p w14:paraId="358544B7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833" w:type="pct"/>
          </w:tcPr>
          <w:p w14:paraId="54A9E7BD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-</w:t>
            </w:r>
          </w:p>
        </w:tc>
      </w:tr>
      <w:tr w:rsidR="000302DB" w:rsidRPr="000302DB" w14:paraId="72A9C421" w14:textId="77777777" w:rsidTr="001C5335">
        <w:trPr>
          <w:trHeight w:val="302"/>
        </w:trPr>
        <w:tc>
          <w:tcPr>
            <w:tcW w:w="833" w:type="pct"/>
          </w:tcPr>
          <w:p w14:paraId="56100C5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33" w:type="pct"/>
          </w:tcPr>
          <w:p w14:paraId="40B77CEA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33" w:type="pct"/>
          </w:tcPr>
          <w:p w14:paraId="5A400622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33" w:type="pct"/>
          </w:tcPr>
          <w:p w14:paraId="65381A1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33" w:type="pct"/>
          </w:tcPr>
          <w:p w14:paraId="344EF3F3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33" w:type="pct"/>
          </w:tcPr>
          <w:p w14:paraId="53F17F34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50</w:t>
            </w:r>
          </w:p>
        </w:tc>
      </w:tr>
      <w:tr w:rsidR="000302DB" w:rsidRPr="000302DB" w14:paraId="580A0966" w14:textId="77777777" w:rsidTr="001C5335">
        <w:trPr>
          <w:trHeight w:val="302"/>
        </w:trPr>
        <w:tc>
          <w:tcPr>
            <w:tcW w:w="833" w:type="pct"/>
          </w:tcPr>
          <w:p w14:paraId="75D628C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33" w:type="pct"/>
          </w:tcPr>
          <w:p w14:paraId="33E89319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33" w:type="pct"/>
          </w:tcPr>
          <w:p w14:paraId="7C5FF055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33" w:type="pct"/>
          </w:tcPr>
          <w:p w14:paraId="0793ED4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833" w:type="pct"/>
          </w:tcPr>
          <w:p w14:paraId="5103B010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33" w:type="pct"/>
          </w:tcPr>
          <w:p w14:paraId="158630C7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8</w:t>
            </w:r>
          </w:p>
        </w:tc>
      </w:tr>
      <w:tr w:rsidR="000302DB" w:rsidRPr="000302DB" w14:paraId="67241B6B" w14:textId="77777777" w:rsidTr="001C5335">
        <w:trPr>
          <w:trHeight w:val="302"/>
        </w:trPr>
        <w:tc>
          <w:tcPr>
            <w:tcW w:w="833" w:type="pct"/>
          </w:tcPr>
          <w:p w14:paraId="1417765C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33" w:type="pct"/>
          </w:tcPr>
          <w:p w14:paraId="632454E7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33" w:type="pct"/>
          </w:tcPr>
          <w:p w14:paraId="03DA0594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33" w:type="pct"/>
          </w:tcPr>
          <w:p w14:paraId="5E14A235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33" w:type="pct"/>
          </w:tcPr>
          <w:p w14:paraId="589FA1D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33" w:type="pct"/>
          </w:tcPr>
          <w:p w14:paraId="7F11C0F3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50</w:t>
            </w:r>
          </w:p>
        </w:tc>
      </w:tr>
      <w:tr w:rsidR="000302DB" w:rsidRPr="000302DB" w14:paraId="7DA007FF" w14:textId="77777777" w:rsidTr="001C5335">
        <w:trPr>
          <w:trHeight w:val="302"/>
        </w:trPr>
        <w:tc>
          <w:tcPr>
            <w:tcW w:w="833" w:type="pct"/>
          </w:tcPr>
          <w:p w14:paraId="6F3CBC7F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33" w:type="pct"/>
          </w:tcPr>
          <w:p w14:paraId="0818522B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33" w:type="pct"/>
          </w:tcPr>
          <w:p w14:paraId="2815032E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33" w:type="pct"/>
          </w:tcPr>
          <w:p w14:paraId="4927C118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833" w:type="pct"/>
          </w:tcPr>
          <w:p w14:paraId="15279734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33" w:type="pct"/>
          </w:tcPr>
          <w:p w14:paraId="2AE0656E" w14:textId="77777777" w:rsidR="0035251E" w:rsidRPr="000302DB" w:rsidRDefault="0035251E" w:rsidP="001C5335">
            <w:pPr>
              <w:jc w:val="both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0302DB">
              <w:rPr>
                <w:rFonts w:ascii="Times New Roman" w:hAnsi="Times New Roman"/>
                <w:sz w:val="24"/>
                <w:szCs w:val="24"/>
                <w:lang w:eastAsia="de-DE"/>
              </w:rPr>
              <w:t>28</w:t>
            </w:r>
          </w:p>
        </w:tc>
      </w:tr>
    </w:tbl>
    <w:p w14:paraId="348D93FE" w14:textId="228C32D3" w:rsidR="0065412A" w:rsidRPr="000302DB" w:rsidRDefault="0035251E" w:rsidP="001247E1">
      <w:r w:rsidRPr="000302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F96C35" wp14:editId="56F4EDFA">
                <wp:simplePos x="0" y="0"/>
                <wp:positionH relativeFrom="column">
                  <wp:posOffset>-52070</wp:posOffset>
                </wp:positionH>
                <wp:positionV relativeFrom="paragraph">
                  <wp:posOffset>4118610</wp:posOffset>
                </wp:positionV>
                <wp:extent cx="5762625" cy="635"/>
                <wp:effectExtent l="0" t="0" r="0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6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60730D" w14:textId="00AA63F5" w:rsidR="0035251E" w:rsidRPr="0035251E" w:rsidRDefault="0035251E" w:rsidP="0035251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35251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4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Calibration of fosmidomycin in human plasma: y=0.00379*x + 0.00379 (r=0.99734, r2=0.99468) (weighting: 1/x2). The calibration curve is fitted over all three validation days and shows the quality control samples of the three validation days. The calibration curve is shown in log10-log10 transformation for easier readabil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43F96C3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.1pt;margin-top:324.3pt;width:453.7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" stroked="f">
                <v:textbox style="mso-fit-shape-to-text:t" inset="0,0,0,0">
                  <w:txbxContent>
                    <w:p w14:paraId="2D60730D" w14:textId="00AA63F5" w:rsidR="0035251E" w:rsidRPr="0035251E" w:rsidRDefault="0035251E" w:rsidP="0035251E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35251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4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Calibration of fosmidomycin in human plasma: y=0.00379*x + 0.00379 (r=0.99734, r2=0.99468) (weighting: 1/x2). The calibration curve is fitted over all three validation days and shows the quality control samples of the three validation days. The calibration curve is shown in log10-log10 transformation for easier readabilit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302DB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CEB1CF9" wp14:editId="273CAA16">
            <wp:simplePos x="0" y="0"/>
            <wp:positionH relativeFrom="column">
              <wp:posOffset>-52070</wp:posOffset>
            </wp:positionH>
            <wp:positionV relativeFrom="paragraph">
              <wp:posOffset>603885</wp:posOffset>
            </wp:positionV>
            <wp:extent cx="5762625" cy="3457575"/>
            <wp:effectExtent l="0" t="0" r="9525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B3C54C" w14:textId="18809432" w:rsidR="001247E1" w:rsidRPr="000302DB" w:rsidRDefault="001247E1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C244F85" w14:textId="31C4A610" w:rsidR="001247E1" w:rsidRPr="000302DB" w:rsidRDefault="001247E1" w:rsidP="001247E1">
      <w:pPr>
        <w:jc w:val="both"/>
        <w:rPr>
          <w:rFonts w:ascii="Times New Roman" w:hAnsi="Times New Roman" w:cs="Times New Roman"/>
        </w:rPr>
      </w:pPr>
    </w:p>
    <w:p w14:paraId="0C51E184" w14:textId="06E417CD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0302D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B52B33" wp14:editId="033CB8EA">
                <wp:simplePos x="0" y="0"/>
                <wp:positionH relativeFrom="column">
                  <wp:posOffset>-23495</wp:posOffset>
                </wp:positionH>
                <wp:positionV relativeFrom="paragraph">
                  <wp:posOffset>3580130</wp:posOffset>
                </wp:positionV>
                <wp:extent cx="5762625" cy="635"/>
                <wp:effectExtent l="0" t="0" r="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6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7BF004" w14:textId="7A528F2B" w:rsidR="0035251E" w:rsidRPr="0035251E" w:rsidRDefault="0035251E" w:rsidP="0035251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35251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5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Calibration of fosmidomycin in rat plasma: y=0.0.07878*x – 8.362e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(r=0.99594, r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=0.99190) (weighting: 1/x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35251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). The calibration curve is shown in log10-log10 transformation for easier readability.</w:t>
                            </w:r>
                          </w:p>
                          <w:p w14:paraId="7B8CE556" w14:textId="19B3BF05" w:rsidR="0035251E" w:rsidRPr="0035251E" w:rsidRDefault="0035251E" w:rsidP="0035251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4B52B33" id="Text Box 5" o:spid="_x0000_s1027" type="#_x0000_t202" style="position:absolute;left:0;text-align:left;margin-left:-1.85pt;margin-top:281.9pt;width:453.7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" stroked="f">
                <v:textbox style="mso-fit-shape-to-text:t" inset="0,0,0,0">
                  <w:txbxContent>
                    <w:p w14:paraId="5C7BF004" w14:textId="7A528F2B" w:rsidR="0035251E" w:rsidRPr="0035251E" w:rsidRDefault="0035251E" w:rsidP="0035251E">
                      <w:pPr>
                        <w:pStyle w:val="Caption"/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  <w:u w:val="single"/>
                        </w:rPr>
                      </w:pPr>
                      <w:r w:rsidRPr="0035251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5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Calibration of fosmidomycin in rat plasma: y=0.0.07878*x – 8.362e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</w:rPr>
                        <w:t>-4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(r=0.99594, r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=0.99190) (weighting: 1/x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35251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). The calibration curve is shown in log10-log10 transformation for easier readability.</w:t>
                      </w:r>
                    </w:p>
                    <w:p w14:paraId="7B8CE556" w14:textId="19B3BF05" w:rsidR="0035251E" w:rsidRPr="0035251E" w:rsidRDefault="0035251E" w:rsidP="0035251E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302D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0D0BD98" wp14:editId="1B514532">
            <wp:simplePos x="0" y="0"/>
            <wp:positionH relativeFrom="column">
              <wp:posOffset>-23495</wp:posOffset>
            </wp:positionH>
            <wp:positionV relativeFrom="paragraph">
              <wp:posOffset>0</wp:posOffset>
            </wp:positionV>
            <wp:extent cx="5762625" cy="3457575"/>
            <wp:effectExtent l="0" t="0" r="952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CF2E6D" w14:textId="1E0840B2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6201F7F5" w14:textId="187CC3F6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C7C3535" w14:textId="18228677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CDDDD2A" w14:textId="33730F9C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B7C6047" w14:textId="25C68AD3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64365EE1" w14:textId="4168A466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ACE81BC" w14:textId="67384B48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12F24839" w14:textId="3223C684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10F48427" w14:textId="7771CDC4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63EFBE2E" w14:textId="77777777" w:rsidR="0035251E" w:rsidRPr="000302DB" w:rsidRDefault="0035251E" w:rsidP="0035251E"/>
    <w:p w14:paraId="41BF35B4" w14:textId="7A4D2D81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194058AC" w14:textId="65D5E1E4" w:rsidR="0035251E" w:rsidRPr="000302DB" w:rsidRDefault="0035251E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947DE37" w14:textId="3524BD85" w:rsidR="0035251E" w:rsidRPr="000302DB" w:rsidRDefault="0035251E" w:rsidP="0035251E"/>
    <w:p w14:paraId="5D87737A" w14:textId="358AF11A" w:rsidR="0035251E" w:rsidRPr="000302DB" w:rsidRDefault="0035251E" w:rsidP="0035251E"/>
    <w:p w14:paraId="370C16DD" w14:textId="3577FF62" w:rsidR="0035251E" w:rsidRPr="000302DB" w:rsidRDefault="0035251E" w:rsidP="0035251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0302DB">
        <w:rPr>
          <w:rFonts w:ascii="Times New Roman" w:hAnsi="Times New Roman" w:cs="Times New Roman"/>
          <w:color w:val="auto"/>
          <w:sz w:val="20"/>
          <w:szCs w:val="20"/>
        </w:rPr>
        <w:lastRenderedPageBreak/>
        <w:br/>
      </w:r>
      <w:r w:rsidR="001247E1" w:rsidRPr="000302D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6</w:t>
      </w:r>
      <w:r w:rsidR="001247E1" w:rsidRPr="000302D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247E1" w:rsidRPr="000302D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Results of the degradation measurements. All samples unless otherwise noted were measured in triplicates.</w:t>
      </w:r>
    </w:p>
    <w:tbl>
      <w:tblPr>
        <w:tblStyle w:val="TableGrid"/>
        <w:tblW w:w="10006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444"/>
        <w:gridCol w:w="1372"/>
        <w:gridCol w:w="1372"/>
        <w:gridCol w:w="1372"/>
        <w:gridCol w:w="1372"/>
        <w:gridCol w:w="1372"/>
      </w:tblGrid>
      <w:tr w:rsidR="000302DB" w:rsidRPr="000302DB" w14:paraId="77F84358" w14:textId="77777777" w:rsidTr="001C5335">
        <w:trPr>
          <w:trHeight w:val="302"/>
        </w:trPr>
        <w:tc>
          <w:tcPr>
            <w:tcW w:w="1135" w:type="dxa"/>
            <w:noWrap/>
          </w:tcPr>
          <w:p w14:paraId="549711FC" w14:textId="17FACC5F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4299DCF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44" w:type="dxa"/>
          </w:tcPr>
          <w:p w14:paraId="23BEE99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Baseline</w:t>
            </w:r>
          </w:p>
        </w:tc>
        <w:tc>
          <w:tcPr>
            <w:tcW w:w="1372" w:type="dxa"/>
          </w:tcPr>
          <w:p w14:paraId="6E13207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ample 1</w:t>
            </w:r>
          </w:p>
        </w:tc>
        <w:tc>
          <w:tcPr>
            <w:tcW w:w="1372" w:type="dxa"/>
          </w:tcPr>
          <w:p w14:paraId="6ED239D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ample 2</w:t>
            </w:r>
          </w:p>
        </w:tc>
        <w:tc>
          <w:tcPr>
            <w:tcW w:w="1372" w:type="dxa"/>
          </w:tcPr>
          <w:p w14:paraId="1201020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ample 3</w:t>
            </w:r>
          </w:p>
        </w:tc>
        <w:tc>
          <w:tcPr>
            <w:tcW w:w="1372" w:type="dxa"/>
          </w:tcPr>
          <w:p w14:paraId="4BB7D78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ample 4</w:t>
            </w:r>
          </w:p>
        </w:tc>
        <w:tc>
          <w:tcPr>
            <w:tcW w:w="1372" w:type="dxa"/>
          </w:tcPr>
          <w:p w14:paraId="66D4421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250BF107" w14:textId="77777777" w:rsidTr="001C5335">
        <w:trPr>
          <w:trHeight w:val="71"/>
        </w:trPr>
        <w:tc>
          <w:tcPr>
            <w:tcW w:w="1135" w:type="dxa"/>
            <w:noWrap/>
            <w:hideMark/>
          </w:tcPr>
          <w:p w14:paraId="0A3C82C1" w14:textId="261914B6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67" w:type="dxa"/>
            <w:hideMark/>
          </w:tcPr>
          <w:p w14:paraId="4E70DC4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44" w:type="dxa"/>
          </w:tcPr>
          <w:p w14:paraId="5ABFC2DF" w14:textId="2896316F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1372" w:type="dxa"/>
            <w:hideMark/>
          </w:tcPr>
          <w:p w14:paraId="09A3C38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1372" w:type="dxa"/>
            <w:hideMark/>
          </w:tcPr>
          <w:p w14:paraId="6A8FBAD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1372" w:type="dxa"/>
            <w:hideMark/>
          </w:tcPr>
          <w:p w14:paraId="26FFFD4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1372" w:type="dxa"/>
          </w:tcPr>
          <w:p w14:paraId="45A3B26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1372" w:type="dxa"/>
          </w:tcPr>
          <w:p w14:paraId="3400FD8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788F5EBB" w14:textId="77777777" w:rsidTr="001C5335">
        <w:trPr>
          <w:trHeight w:val="302"/>
        </w:trPr>
        <w:tc>
          <w:tcPr>
            <w:tcW w:w="1135" w:type="dxa"/>
            <w:noWrap/>
            <w:hideMark/>
          </w:tcPr>
          <w:p w14:paraId="562A551C" w14:textId="68D6D290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567" w:type="dxa"/>
            <w:hideMark/>
          </w:tcPr>
          <w:p w14:paraId="310FFC8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44" w:type="dxa"/>
          </w:tcPr>
          <w:p w14:paraId="4D5762F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1372" w:type="dxa"/>
            <w:hideMark/>
          </w:tcPr>
          <w:p w14:paraId="2C7D7A9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1372" w:type="dxa"/>
            <w:hideMark/>
          </w:tcPr>
          <w:p w14:paraId="64D50EA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1372" w:type="dxa"/>
            <w:hideMark/>
          </w:tcPr>
          <w:p w14:paraId="5C9F288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1372" w:type="dxa"/>
          </w:tcPr>
          <w:p w14:paraId="60E2AE6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1372" w:type="dxa"/>
          </w:tcPr>
          <w:p w14:paraId="7349FD8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48122BC3" w14:textId="77777777" w:rsidTr="001C5335">
        <w:trPr>
          <w:trHeight w:val="522"/>
        </w:trPr>
        <w:tc>
          <w:tcPr>
            <w:tcW w:w="1135" w:type="dxa"/>
            <w:noWrap/>
          </w:tcPr>
          <w:p w14:paraId="2F322B8A" w14:textId="219B3125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  <w:p w14:paraId="32BD0D7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torage</w:t>
            </w:r>
          </w:p>
        </w:tc>
        <w:tc>
          <w:tcPr>
            <w:tcW w:w="567" w:type="dxa"/>
          </w:tcPr>
          <w:p w14:paraId="19BB9C1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14:paraId="4D60588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432018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D71458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D85095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3C3F20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F298CF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302DB">
              <w:rPr>
                <w:rFonts w:ascii="Times New Roman" w:hAnsi="Times New Roman"/>
                <w:b/>
                <w:bCs/>
                <w:sz w:val="20"/>
                <w:szCs w:val="20"/>
              </w:rPr>
              <w:t>Ke</w:t>
            </w:r>
            <w:proofErr w:type="spellEnd"/>
          </w:p>
        </w:tc>
      </w:tr>
      <w:tr w:rsidR="000302DB" w:rsidRPr="000302DB" w14:paraId="747B8800" w14:textId="77777777" w:rsidTr="001C5335">
        <w:trPr>
          <w:trHeight w:val="302"/>
        </w:trPr>
        <w:tc>
          <w:tcPr>
            <w:tcW w:w="1135" w:type="dxa"/>
            <w:vMerge w:val="restart"/>
            <w:noWrap/>
            <w:hideMark/>
          </w:tcPr>
          <w:p w14:paraId="7C25A29D" w14:textId="3064E4DC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Refrigerator</w:t>
            </w:r>
          </w:p>
          <w:p w14:paraId="4ADC6BE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(4°C)</w:t>
            </w:r>
          </w:p>
        </w:tc>
        <w:tc>
          <w:tcPr>
            <w:tcW w:w="567" w:type="dxa"/>
          </w:tcPr>
          <w:p w14:paraId="0523608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444" w:type="dxa"/>
          </w:tcPr>
          <w:p w14:paraId="393B8B1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72" w:type="dxa"/>
          </w:tcPr>
          <w:p w14:paraId="3C54B07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72" w:type="dxa"/>
          </w:tcPr>
          <w:p w14:paraId="1803031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372" w:type="dxa"/>
          </w:tcPr>
          <w:p w14:paraId="469ABA9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372" w:type="dxa"/>
          </w:tcPr>
          <w:p w14:paraId="38F3F00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014CA5A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47B3530A" w14:textId="77777777" w:rsidTr="001C5335">
        <w:trPr>
          <w:trHeight w:val="302"/>
        </w:trPr>
        <w:tc>
          <w:tcPr>
            <w:tcW w:w="1135" w:type="dxa"/>
            <w:vMerge/>
            <w:noWrap/>
            <w:hideMark/>
          </w:tcPr>
          <w:p w14:paraId="421D58C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7AE34AD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1444" w:type="dxa"/>
          </w:tcPr>
          <w:p w14:paraId="7CBA182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372" w:type="dxa"/>
          </w:tcPr>
          <w:p w14:paraId="0A3E780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372" w:type="dxa"/>
          </w:tcPr>
          <w:p w14:paraId="19904E6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372" w:type="dxa"/>
          </w:tcPr>
          <w:p w14:paraId="501BE04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1372" w:type="dxa"/>
          </w:tcPr>
          <w:p w14:paraId="5877624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7702F66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03</w:t>
            </w:r>
          </w:p>
        </w:tc>
      </w:tr>
      <w:tr w:rsidR="000302DB" w:rsidRPr="000302DB" w14:paraId="56CB6657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4585721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2B768C7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1444" w:type="dxa"/>
          </w:tcPr>
          <w:p w14:paraId="7DF755D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22</w:t>
            </w:r>
          </w:p>
        </w:tc>
        <w:tc>
          <w:tcPr>
            <w:tcW w:w="1372" w:type="dxa"/>
          </w:tcPr>
          <w:p w14:paraId="14A61F0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1.74</w:t>
            </w:r>
          </w:p>
        </w:tc>
        <w:tc>
          <w:tcPr>
            <w:tcW w:w="1372" w:type="dxa"/>
          </w:tcPr>
          <w:p w14:paraId="440159A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0.90</w:t>
            </w:r>
          </w:p>
        </w:tc>
        <w:tc>
          <w:tcPr>
            <w:tcW w:w="1372" w:type="dxa"/>
          </w:tcPr>
          <w:p w14:paraId="02D892F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0.34</w:t>
            </w:r>
          </w:p>
        </w:tc>
        <w:tc>
          <w:tcPr>
            <w:tcW w:w="1372" w:type="dxa"/>
          </w:tcPr>
          <w:p w14:paraId="498BC66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12475D1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03</w:t>
            </w:r>
          </w:p>
        </w:tc>
      </w:tr>
      <w:tr w:rsidR="000302DB" w:rsidRPr="000302DB" w14:paraId="75C381CE" w14:textId="77777777" w:rsidTr="001C5335">
        <w:trPr>
          <w:trHeight w:val="302"/>
        </w:trPr>
        <w:tc>
          <w:tcPr>
            <w:tcW w:w="1135" w:type="dxa"/>
            <w:vMerge w:val="restart"/>
            <w:noWrap/>
          </w:tcPr>
          <w:p w14:paraId="542204C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Incubator</w:t>
            </w:r>
          </w:p>
          <w:p w14:paraId="381E12B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 xml:space="preserve">(37°C) </w:t>
            </w:r>
          </w:p>
        </w:tc>
        <w:tc>
          <w:tcPr>
            <w:tcW w:w="567" w:type="dxa"/>
          </w:tcPr>
          <w:p w14:paraId="74C1012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444" w:type="dxa"/>
          </w:tcPr>
          <w:p w14:paraId="2B56D72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72" w:type="dxa"/>
          </w:tcPr>
          <w:p w14:paraId="3D88581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72" w:type="dxa"/>
          </w:tcPr>
          <w:p w14:paraId="32A9612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72" w:type="dxa"/>
          </w:tcPr>
          <w:p w14:paraId="2700B80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72" w:type="dxa"/>
          </w:tcPr>
          <w:p w14:paraId="61A0105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372" w:type="dxa"/>
          </w:tcPr>
          <w:p w14:paraId="549F13B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06978681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6857BC7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E6DC9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1444" w:type="dxa"/>
          </w:tcPr>
          <w:p w14:paraId="1BA9EDF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372" w:type="dxa"/>
          </w:tcPr>
          <w:p w14:paraId="611A02E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372" w:type="dxa"/>
          </w:tcPr>
          <w:p w14:paraId="3DEE354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372" w:type="dxa"/>
          </w:tcPr>
          <w:p w14:paraId="767ECB1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372" w:type="dxa"/>
          </w:tcPr>
          <w:p w14:paraId="7941490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17 (n=1)</w:t>
            </w:r>
          </w:p>
        </w:tc>
        <w:tc>
          <w:tcPr>
            <w:tcW w:w="1372" w:type="dxa"/>
          </w:tcPr>
          <w:p w14:paraId="589C7DE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29</w:t>
            </w:r>
          </w:p>
        </w:tc>
      </w:tr>
      <w:tr w:rsidR="000302DB" w:rsidRPr="000302DB" w14:paraId="395ACF2B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7E0FA61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63355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1444" w:type="dxa"/>
          </w:tcPr>
          <w:p w14:paraId="2E022FF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47</w:t>
            </w:r>
          </w:p>
        </w:tc>
        <w:tc>
          <w:tcPr>
            <w:tcW w:w="1372" w:type="dxa"/>
          </w:tcPr>
          <w:p w14:paraId="24F7A72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1372" w:type="dxa"/>
          </w:tcPr>
          <w:p w14:paraId="4BD5078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7.86</w:t>
            </w:r>
          </w:p>
        </w:tc>
        <w:tc>
          <w:tcPr>
            <w:tcW w:w="1372" w:type="dxa"/>
          </w:tcPr>
          <w:p w14:paraId="468F410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6.76</w:t>
            </w:r>
          </w:p>
        </w:tc>
        <w:tc>
          <w:tcPr>
            <w:tcW w:w="1372" w:type="dxa"/>
          </w:tcPr>
          <w:p w14:paraId="00BF7C9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2.66</w:t>
            </w:r>
          </w:p>
        </w:tc>
        <w:tc>
          <w:tcPr>
            <w:tcW w:w="1372" w:type="dxa"/>
          </w:tcPr>
          <w:p w14:paraId="4D1BAA2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30</w:t>
            </w:r>
          </w:p>
        </w:tc>
      </w:tr>
      <w:tr w:rsidR="000302DB" w:rsidRPr="000302DB" w14:paraId="2EBEBE66" w14:textId="77777777" w:rsidTr="001C5335">
        <w:trPr>
          <w:trHeight w:val="302"/>
        </w:trPr>
        <w:tc>
          <w:tcPr>
            <w:tcW w:w="1135" w:type="dxa"/>
            <w:vMerge w:val="restart"/>
            <w:noWrap/>
          </w:tcPr>
          <w:p w14:paraId="6BCA6A6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Drying cabinet</w:t>
            </w:r>
          </w:p>
          <w:p w14:paraId="4F5FE93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(30°C)</w:t>
            </w:r>
          </w:p>
        </w:tc>
        <w:tc>
          <w:tcPr>
            <w:tcW w:w="567" w:type="dxa"/>
          </w:tcPr>
          <w:p w14:paraId="2D821AF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444" w:type="dxa"/>
          </w:tcPr>
          <w:p w14:paraId="7351AD4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72" w:type="dxa"/>
          </w:tcPr>
          <w:p w14:paraId="1F7263E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72" w:type="dxa"/>
          </w:tcPr>
          <w:p w14:paraId="027045C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72" w:type="dxa"/>
          </w:tcPr>
          <w:p w14:paraId="2832A6F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72" w:type="dxa"/>
          </w:tcPr>
          <w:p w14:paraId="3A3CDF6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4C53325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39463BFC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669B088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A2E2B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1444" w:type="dxa"/>
          </w:tcPr>
          <w:p w14:paraId="57E108E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372" w:type="dxa"/>
          </w:tcPr>
          <w:p w14:paraId="6F1F987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372" w:type="dxa"/>
          </w:tcPr>
          <w:p w14:paraId="2A29654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1372" w:type="dxa"/>
          </w:tcPr>
          <w:p w14:paraId="111E158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372" w:type="dxa"/>
          </w:tcPr>
          <w:p w14:paraId="4A2BB3C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099BCE4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10</w:t>
            </w:r>
          </w:p>
        </w:tc>
      </w:tr>
      <w:tr w:rsidR="000302DB" w:rsidRPr="000302DB" w14:paraId="0F923907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56780E7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D0800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1444" w:type="dxa"/>
          </w:tcPr>
          <w:p w14:paraId="17CBF28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1.99</w:t>
            </w:r>
          </w:p>
        </w:tc>
        <w:tc>
          <w:tcPr>
            <w:tcW w:w="1372" w:type="dxa"/>
          </w:tcPr>
          <w:p w14:paraId="0624973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1.32</w:t>
            </w:r>
          </w:p>
        </w:tc>
        <w:tc>
          <w:tcPr>
            <w:tcW w:w="1372" w:type="dxa"/>
          </w:tcPr>
          <w:p w14:paraId="44C9CED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9.26</w:t>
            </w:r>
          </w:p>
        </w:tc>
        <w:tc>
          <w:tcPr>
            <w:tcW w:w="1372" w:type="dxa"/>
          </w:tcPr>
          <w:p w14:paraId="0D11720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8.62</w:t>
            </w:r>
          </w:p>
        </w:tc>
        <w:tc>
          <w:tcPr>
            <w:tcW w:w="1372" w:type="dxa"/>
          </w:tcPr>
          <w:p w14:paraId="7150B23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3FD2A86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12</w:t>
            </w:r>
          </w:p>
        </w:tc>
      </w:tr>
      <w:tr w:rsidR="000302DB" w:rsidRPr="000302DB" w14:paraId="1C489EDD" w14:textId="77777777" w:rsidTr="001C5335">
        <w:trPr>
          <w:trHeight w:val="302"/>
        </w:trPr>
        <w:tc>
          <w:tcPr>
            <w:tcW w:w="1135" w:type="dxa"/>
            <w:vMerge w:val="restart"/>
            <w:noWrap/>
          </w:tcPr>
          <w:p w14:paraId="77A2865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Drying cabinet</w:t>
            </w:r>
          </w:p>
          <w:p w14:paraId="3108149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(40°C)</w:t>
            </w:r>
          </w:p>
        </w:tc>
        <w:tc>
          <w:tcPr>
            <w:tcW w:w="567" w:type="dxa"/>
          </w:tcPr>
          <w:p w14:paraId="1E0BAB9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444" w:type="dxa"/>
          </w:tcPr>
          <w:p w14:paraId="40C3AB6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72" w:type="dxa"/>
          </w:tcPr>
          <w:p w14:paraId="2D939AE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72" w:type="dxa"/>
          </w:tcPr>
          <w:p w14:paraId="12AAA63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72" w:type="dxa"/>
          </w:tcPr>
          <w:p w14:paraId="37B7C0C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72" w:type="dxa"/>
          </w:tcPr>
          <w:p w14:paraId="1F6B9DF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7E97B00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0302DB" w:rsidRPr="000302DB" w14:paraId="3C9864C0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29033F4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9E789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1444" w:type="dxa"/>
          </w:tcPr>
          <w:p w14:paraId="6684A90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372" w:type="dxa"/>
          </w:tcPr>
          <w:p w14:paraId="0A55FEC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372" w:type="dxa"/>
          </w:tcPr>
          <w:p w14:paraId="201B4AA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372" w:type="dxa"/>
          </w:tcPr>
          <w:p w14:paraId="520C551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372" w:type="dxa"/>
          </w:tcPr>
          <w:p w14:paraId="3E2849F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2AA9511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47</w:t>
            </w:r>
          </w:p>
        </w:tc>
      </w:tr>
      <w:tr w:rsidR="001247E1" w:rsidRPr="000302DB" w14:paraId="6F381A15" w14:textId="77777777" w:rsidTr="001C5335">
        <w:trPr>
          <w:trHeight w:val="302"/>
        </w:trPr>
        <w:tc>
          <w:tcPr>
            <w:tcW w:w="1135" w:type="dxa"/>
            <w:vMerge/>
            <w:noWrap/>
          </w:tcPr>
          <w:p w14:paraId="3D5DF69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58C9B45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1444" w:type="dxa"/>
          </w:tcPr>
          <w:p w14:paraId="4D18D50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30</w:t>
            </w:r>
          </w:p>
        </w:tc>
        <w:tc>
          <w:tcPr>
            <w:tcW w:w="1372" w:type="dxa"/>
          </w:tcPr>
          <w:p w14:paraId="4CB27DA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9.48</w:t>
            </w:r>
          </w:p>
        </w:tc>
        <w:tc>
          <w:tcPr>
            <w:tcW w:w="1372" w:type="dxa"/>
          </w:tcPr>
          <w:p w14:paraId="768B94B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5.08</w:t>
            </w:r>
          </w:p>
        </w:tc>
        <w:tc>
          <w:tcPr>
            <w:tcW w:w="1372" w:type="dxa"/>
          </w:tcPr>
          <w:p w14:paraId="63D5D00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3.98</w:t>
            </w:r>
          </w:p>
        </w:tc>
        <w:tc>
          <w:tcPr>
            <w:tcW w:w="1372" w:type="dxa"/>
          </w:tcPr>
          <w:p w14:paraId="1C9B885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72" w:type="dxa"/>
          </w:tcPr>
          <w:p w14:paraId="15C9867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-0.042</w:t>
            </w:r>
          </w:p>
        </w:tc>
      </w:tr>
    </w:tbl>
    <w:p w14:paraId="564D80D4" w14:textId="75AD48A8" w:rsidR="001247E1" w:rsidRPr="000302DB" w:rsidRDefault="001247E1" w:rsidP="001247E1">
      <w:pPr>
        <w:jc w:val="both"/>
        <w:rPr>
          <w:rFonts w:ascii="Times New Roman" w:hAnsi="Times New Roman" w:cs="Times New Roman"/>
        </w:rPr>
      </w:pPr>
    </w:p>
    <w:p w14:paraId="0D5893B4" w14:textId="1AA104E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0302DB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5C3F9" wp14:editId="52E61D25">
                <wp:simplePos x="0" y="0"/>
                <wp:positionH relativeFrom="column">
                  <wp:posOffset>-165100</wp:posOffset>
                </wp:positionH>
                <wp:positionV relativeFrom="paragraph">
                  <wp:posOffset>3295650</wp:posOffset>
                </wp:positionV>
                <wp:extent cx="5753100" cy="635"/>
                <wp:effectExtent l="0" t="0" r="0" b="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3BCBEA" w14:textId="6029E918" w:rsidR="00BC5AF3" w:rsidRPr="00BC5AF3" w:rsidRDefault="00BC5AF3" w:rsidP="00BC5AF3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BC5AF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7</w:t>
                            </w:r>
                            <w:r w:rsidRPr="00BC5AF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Plots showing degradation of fosmidomycin at different temperatures and concentrations. The slope represents the degradation constant </w:t>
                            </w:r>
                            <w:proofErr w:type="spellStart"/>
                            <w:r w:rsidRPr="00BC5AF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Pr="00BC5AF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e</w:t>
                            </w:r>
                            <w:proofErr w:type="spellEnd"/>
                            <w:r w:rsidRPr="00BC5AF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is shown in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6</w:t>
                            </w:r>
                            <w:r w:rsidRPr="00BC5AF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2C969A6" w14:textId="7CF3BA37" w:rsidR="00BC5AF3" w:rsidRPr="00171AEB" w:rsidRDefault="00BC5AF3" w:rsidP="00BC5AF3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E45C3F9" id="Text Box 6" o:spid="_x0000_s1028" type="#_x0000_t202" style="position:absolute;left:0;text-align:left;margin-left:-13pt;margin-top:259.5pt;width:45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" stroked="f">
                <v:textbox style="mso-fit-shape-to-text:t" inset="0,0,0,0">
                  <w:txbxContent>
                    <w:p w14:paraId="2D3BCBEA" w14:textId="6029E918" w:rsidR="00BC5AF3" w:rsidRPr="00BC5AF3" w:rsidRDefault="00BC5AF3" w:rsidP="00BC5AF3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BC5AF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7</w:t>
                      </w:r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Plots showing degradation of fosmidomycin at different temperatures and concentrations. The slope </w:t>
                      </w:r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epresents</w:t>
                      </w:r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the degradation constant </w:t>
                      </w:r>
                      <w:proofErr w:type="spellStart"/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k</w:t>
                      </w:r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bscript"/>
                        </w:rPr>
                        <w:t>e</w:t>
                      </w:r>
                      <w:proofErr w:type="spellEnd"/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is shown in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6</w:t>
                      </w:r>
                      <w:r w:rsidRPr="00BC5AF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  <w:p w14:paraId="52C969A6" w14:textId="7CF3BA37" w:rsidR="00BC5AF3" w:rsidRPr="00171AEB" w:rsidRDefault="00BC5AF3" w:rsidP="00BC5AF3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302DB">
        <w:rPr>
          <w:noProof/>
          <w:color w:val="auto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CB0E843" wp14:editId="4DF47767">
            <wp:simplePos x="0" y="0"/>
            <wp:positionH relativeFrom="column">
              <wp:posOffset>-165100</wp:posOffset>
            </wp:positionH>
            <wp:positionV relativeFrom="paragraph">
              <wp:posOffset>0</wp:posOffset>
            </wp:positionV>
            <wp:extent cx="5753100" cy="32385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73EED5" w14:textId="7777777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19D325A6" w14:textId="7777777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1C1A70C" w14:textId="7777777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6221F801" w14:textId="7777777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6324D53" w14:textId="60249AB4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774FD782" w14:textId="4D0B9A8D" w:rsidR="00BC5AF3" w:rsidRPr="000302DB" w:rsidRDefault="00BC5AF3" w:rsidP="00BC5AF3"/>
    <w:p w14:paraId="5134E4AB" w14:textId="75355EF7" w:rsidR="00BC5AF3" w:rsidRPr="000302DB" w:rsidRDefault="00BC5AF3" w:rsidP="00BC5AF3"/>
    <w:p w14:paraId="1B892AAF" w14:textId="78374646" w:rsidR="00BC5AF3" w:rsidRPr="000302DB" w:rsidRDefault="00BC5AF3" w:rsidP="00BC5AF3"/>
    <w:p w14:paraId="7B8FEF4D" w14:textId="5BDC512F" w:rsidR="00BC5AF3" w:rsidRPr="000302DB" w:rsidRDefault="00BC5AF3" w:rsidP="00BC5AF3"/>
    <w:p w14:paraId="2E236DCA" w14:textId="20379F93" w:rsidR="00BC5AF3" w:rsidRPr="000302DB" w:rsidRDefault="00BC5AF3" w:rsidP="00BC5AF3"/>
    <w:p w14:paraId="10F17EEE" w14:textId="1B9F309A" w:rsidR="00BC5AF3" w:rsidRPr="000302DB" w:rsidRDefault="00BC5AF3" w:rsidP="00BC5AF3"/>
    <w:p w14:paraId="45184A01" w14:textId="4FDBDBD5" w:rsidR="00BC5AF3" w:rsidRPr="000302DB" w:rsidRDefault="00BC5AF3" w:rsidP="00BC5AF3"/>
    <w:p w14:paraId="408D618E" w14:textId="0AE46300" w:rsidR="00BC5AF3" w:rsidRPr="000302DB" w:rsidRDefault="00BC5AF3" w:rsidP="00BC5AF3"/>
    <w:p w14:paraId="76B6A561" w14:textId="57F364C9" w:rsidR="00BC5AF3" w:rsidRPr="000302DB" w:rsidRDefault="00BC5AF3" w:rsidP="00BC5AF3"/>
    <w:p w14:paraId="2F6E5840" w14:textId="373C51F0" w:rsidR="00BC5AF3" w:rsidRPr="000302DB" w:rsidRDefault="00BC5AF3" w:rsidP="00BC5AF3"/>
    <w:p w14:paraId="6F3DC0B0" w14:textId="77777777" w:rsidR="00BC5AF3" w:rsidRPr="000302DB" w:rsidRDefault="00BC5AF3" w:rsidP="001247E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6E9D870D" w14:textId="0E043AB9" w:rsidR="001247E1" w:rsidRPr="000302DB" w:rsidRDefault="001247E1" w:rsidP="00BC5AF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02D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8</w:t>
      </w:r>
      <w:r w:rsidRPr="000302D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xtrapolation of long-term fosmidomycin stability in human plasma. </w:t>
      </w:r>
      <w:proofErr w:type="spellStart"/>
      <w:r w:rsidRPr="000302DB">
        <w:rPr>
          <w:rFonts w:ascii="Times New Roman" w:eastAsia="Times New Roman" w:hAnsi="Times New Roman" w:cs="Times New Roman"/>
          <w:color w:val="auto"/>
          <w:sz w:val="24"/>
          <w:szCs w:val="24"/>
          <w:lang w:eastAsia="de-DE"/>
        </w:rPr>
        <w:t>k</w:t>
      </w:r>
      <w:r w:rsidRPr="000302DB">
        <w:rPr>
          <w:rFonts w:ascii="Times New Roman" w:eastAsia="Times New Roman" w:hAnsi="Times New Roman" w:cs="Times New Roman"/>
          <w:color w:val="auto"/>
          <w:sz w:val="24"/>
          <w:szCs w:val="24"/>
          <w:vertAlign w:val="subscript"/>
          <w:lang w:eastAsia="de-DE"/>
        </w:rPr>
        <w:t>e</w:t>
      </w:r>
      <w:proofErr w:type="spellEnd"/>
      <w:r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both temperatures are calculated from the Arrhenius-plot.</w:t>
      </w:r>
      <w:r w:rsidR="00BC5AF3" w:rsidRPr="000302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1"/>
        <w:gridCol w:w="1370"/>
        <w:gridCol w:w="761"/>
        <w:gridCol w:w="1171"/>
        <w:gridCol w:w="1464"/>
        <w:gridCol w:w="1464"/>
        <w:gridCol w:w="1461"/>
      </w:tblGrid>
      <w:tr w:rsidR="000302DB" w:rsidRPr="000302DB" w14:paraId="08A81B90" w14:textId="77777777" w:rsidTr="001C5335">
        <w:trPr>
          <w:trHeight w:val="302"/>
        </w:trPr>
        <w:tc>
          <w:tcPr>
            <w:tcW w:w="756" w:type="pct"/>
            <w:noWrap/>
          </w:tcPr>
          <w:p w14:paraId="2C52F084" w14:textId="3BA220A6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6" w:type="pct"/>
          </w:tcPr>
          <w:p w14:paraId="04E1B5E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e-DE"/>
              </w:rPr>
            </w:pPr>
            <w:proofErr w:type="spellStart"/>
            <w:r w:rsidRPr="000302DB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de-DE"/>
              </w:rPr>
              <w:t>k</w:t>
            </w: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e-DE"/>
              </w:rPr>
              <w:t>e</w:t>
            </w:r>
            <w:proofErr w:type="spellEnd"/>
          </w:p>
        </w:tc>
        <w:tc>
          <w:tcPr>
            <w:tcW w:w="420" w:type="pct"/>
          </w:tcPr>
          <w:p w14:paraId="620CDA8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46" w:type="pct"/>
          </w:tcPr>
          <w:p w14:paraId="222844F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Level</w:t>
            </w:r>
          </w:p>
        </w:tc>
        <w:tc>
          <w:tcPr>
            <w:tcW w:w="808" w:type="pct"/>
          </w:tcPr>
          <w:p w14:paraId="7DE9612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Initial Concentration</w:t>
            </w:r>
          </w:p>
        </w:tc>
        <w:tc>
          <w:tcPr>
            <w:tcW w:w="808" w:type="pct"/>
          </w:tcPr>
          <w:p w14:paraId="7D404D2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alculated Concentration</w:t>
            </w:r>
          </w:p>
        </w:tc>
        <w:tc>
          <w:tcPr>
            <w:tcW w:w="806" w:type="pct"/>
          </w:tcPr>
          <w:p w14:paraId="26DD08D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Degradation</w:t>
            </w:r>
          </w:p>
        </w:tc>
      </w:tr>
      <w:tr w:rsidR="000302DB" w:rsidRPr="000302DB" w14:paraId="3150CD89" w14:textId="77777777" w:rsidTr="001C5335">
        <w:trPr>
          <w:trHeight w:val="302"/>
        </w:trPr>
        <w:tc>
          <w:tcPr>
            <w:tcW w:w="756" w:type="pct"/>
            <w:noWrap/>
          </w:tcPr>
          <w:p w14:paraId="34360A6D" w14:textId="552739E5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756" w:type="pct"/>
          </w:tcPr>
          <w:p w14:paraId="183ACA6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[1/d]</w:t>
            </w:r>
          </w:p>
        </w:tc>
        <w:tc>
          <w:tcPr>
            <w:tcW w:w="420" w:type="pct"/>
          </w:tcPr>
          <w:p w14:paraId="2273538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646" w:type="pct"/>
          </w:tcPr>
          <w:p w14:paraId="3D57CC1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8" w:type="pct"/>
          </w:tcPr>
          <w:p w14:paraId="6C3D5FB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808" w:type="pct"/>
          </w:tcPr>
          <w:p w14:paraId="098E467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µg/mL</w:t>
            </w:r>
          </w:p>
        </w:tc>
        <w:tc>
          <w:tcPr>
            <w:tcW w:w="806" w:type="pct"/>
          </w:tcPr>
          <w:p w14:paraId="3231889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0302DB" w:rsidRPr="000302DB" w14:paraId="293A8353" w14:textId="77777777" w:rsidTr="001C5335">
        <w:trPr>
          <w:trHeight w:val="522"/>
        </w:trPr>
        <w:tc>
          <w:tcPr>
            <w:tcW w:w="756" w:type="pct"/>
            <w:noWrap/>
          </w:tcPr>
          <w:p w14:paraId="03E9D6B7" w14:textId="67688C14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  <w:p w14:paraId="3CDEEB12" w14:textId="4A903955" w:rsidR="001247E1" w:rsidRPr="000302DB" w:rsidRDefault="001247E1" w:rsidP="001C533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Environment</w:t>
            </w:r>
          </w:p>
        </w:tc>
        <w:tc>
          <w:tcPr>
            <w:tcW w:w="756" w:type="pct"/>
          </w:tcPr>
          <w:p w14:paraId="4EECDB0B" w14:textId="5EA41824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F9C161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208CCD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pct"/>
          </w:tcPr>
          <w:p w14:paraId="36A8505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pct"/>
          </w:tcPr>
          <w:p w14:paraId="721FF95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pct"/>
          </w:tcPr>
          <w:p w14:paraId="4FAC8A1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02DB" w:rsidRPr="000302DB" w14:paraId="77BB576F" w14:textId="77777777" w:rsidTr="001C5335">
        <w:trPr>
          <w:trHeight w:val="302"/>
        </w:trPr>
        <w:tc>
          <w:tcPr>
            <w:tcW w:w="756" w:type="pct"/>
            <w:vMerge w:val="restart"/>
            <w:noWrap/>
          </w:tcPr>
          <w:p w14:paraId="44CCE15E" w14:textId="44957CB4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Freezer</w:t>
            </w:r>
          </w:p>
          <w:p w14:paraId="02EEA14D" w14:textId="3146446B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(-20°C)</w:t>
            </w:r>
          </w:p>
        </w:tc>
        <w:tc>
          <w:tcPr>
            <w:tcW w:w="756" w:type="pct"/>
            <w:vMerge w:val="restart"/>
          </w:tcPr>
          <w:p w14:paraId="17AECBC2" w14:textId="343E26F2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000343139</w:t>
            </w:r>
          </w:p>
        </w:tc>
        <w:tc>
          <w:tcPr>
            <w:tcW w:w="420" w:type="pct"/>
            <w:vMerge w:val="restart"/>
          </w:tcPr>
          <w:p w14:paraId="27CBA19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646" w:type="pct"/>
          </w:tcPr>
          <w:p w14:paraId="4A027BE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5C588EF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4C721E4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806" w:type="pct"/>
          </w:tcPr>
          <w:p w14:paraId="50FF931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</w:tr>
      <w:tr w:rsidR="000302DB" w:rsidRPr="000302DB" w14:paraId="2DA2CC2C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69163B5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14EFD99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507C47C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4ADAA52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40FE159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6E90296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1.25</w:t>
            </w:r>
          </w:p>
        </w:tc>
        <w:tc>
          <w:tcPr>
            <w:tcW w:w="806" w:type="pct"/>
          </w:tcPr>
          <w:p w14:paraId="2B927BC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</w:tr>
      <w:tr w:rsidR="000302DB" w:rsidRPr="000302DB" w14:paraId="32695ED4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597F6FC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08EFFD3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 w:val="restart"/>
          </w:tcPr>
          <w:p w14:paraId="79D0D06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646" w:type="pct"/>
          </w:tcPr>
          <w:p w14:paraId="5AD7376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0D75A21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74D747B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806" w:type="pct"/>
          </w:tcPr>
          <w:p w14:paraId="01E7BDC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</w:tr>
      <w:tr w:rsidR="000302DB" w:rsidRPr="000302DB" w14:paraId="70FE3D11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0F67C07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1A4E55D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4A40DC9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355AAC5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7292ADF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0028E28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9.92</w:t>
            </w:r>
          </w:p>
        </w:tc>
        <w:tc>
          <w:tcPr>
            <w:tcW w:w="806" w:type="pct"/>
          </w:tcPr>
          <w:p w14:paraId="3B8824F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</w:tr>
      <w:tr w:rsidR="000302DB" w:rsidRPr="000302DB" w14:paraId="489DE3AA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6479A5A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29D47725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 w:val="restart"/>
          </w:tcPr>
          <w:p w14:paraId="56EB95D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46" w:type="pct"/>
          </w:tcPr>
          <w:p w14:paraId="26E12DC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27A70E9B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4EE810D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806" w:type="pct"/>
          </w:tcPr>
          <w:p w14:paraId="37DA313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</w:tr>
      <w:tr w:rsidR="000302DB" w:rsidRPr="000302DB" w14:paraId="510F24FE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6C33D9C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1C37A70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1E0E8BE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2F19319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7491766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0B783ED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8.76</w:t>
            </w:r>
          </w:p>
        </w:tc>
        <w:tc>
          <w:tcPr>
            <w:tcW w:w="806" w:type="pct"/>
          </w:tcPr>
          <w:p w14:paraId="1F10581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</w:tr>
      <w:tr w:rsidR="000302DB" w:rsidRPr="000302DB" w14:paraId="3E87170B" w14:textId="77777777" w:rsidTr="001C5335">
        <w:trPr>
          <w:trHeight w:val="302"/>
        </w:trPr>
        <w:tc>
          <w:tcPr>
            <w:tcW w:w="756" w:type="pct"/>
            <w:vMerge w:val="restart"/>
            <w:noWrap/>
          </w:tcPr>
          <w:p w14:paraId="4D0B138B" w14:textId="3D2E698C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Freezer </w:t>
            </w:r>
          </w:p>
          <w:p w14:paraId="3CF98B38" w14:textId="6CC397F8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(-80°C)</w:t>
            </w:r>
          </w:p>
        </w:tc>
        <w:tc>
          <w:tcPr>
            <w:tcW w:w="756" w:type="pct"/>
            <w:vMerge w:val="restart"/>
          </w:tcPr>
          <w:p w14:paraId="4C5EC75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2,02713e-07</w:t>
            </w:r>
          </w:p>
        </w:tc>
        <w:tc>
          <w:tcPr>
            <w:tcW w:w="420" w:type="pct"/>
            <w:vMerge w:val="restart"/>
          </w:tcPr>
          <w:p w14:paraId="6B13742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646" w:type="pct"/>
          </w:tcPr>
          <w:p w14:paraId="645C0AE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3A1B412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429FF52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6" w:type="pct"/>
          </w:tcPr>
          <w:p w14:paraId="0D8B92B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302DB" w:rsidRPr="000302DB" w14:paraId="3AD76759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5F8BE82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1556BE66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3BD2FD7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285175E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5823D11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71193A7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6" w:type="pct"/>
          </w:tcPr>
          <w:p w14:paraId="6FE4E2A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302DB" w:rsidRPr="000302DB" w14:paraId="61DEA1DF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74A49CF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6A26B58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 w:val="restart"/>
          </w:tcPr>
          <w:p w14:paraId="6A0FCBF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646" w:type="pct"/>
          </w:tcPr>
          <w:p w14:paraId="7B0FE81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2C46B64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2FCAD2F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6" w:type="pct"/>
          </w:tcPr>
          <w:p w14:paraId="130C81DC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302DB" w:rsidRPr="000302DB" w14:paraId="5EEBCFD5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34F4D6C2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2FDF95C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2F821A8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2D40BD6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27AFFFA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25EE6EB9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6" w:type="pct"/>
          </w:tcPr>
          <w:p w14:paraId="471A81A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302DB" w:rsidRPr="000302DB" w14:paraId="21F64C79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1791101F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332444C3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 w:val="restart"/>
          </w:tcPr>
          <w:p w14:paraId="116EBBF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46" w:type="pct"/>
          </w:tcPr>
          <w:p w14:paraId="602DC56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LQC</w:t>
            </w:r>
          </w:p>
        </w:tc>
        <w:tc>
          <w:tcPr>
            <w:tcW w:w="808" w:type="pct"/>
          </w:tcPr>
          <w:p w14:paraId="56F9DB20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8" w:type="pct"/>
          </w:tcPr>
          <w:p w14:paraId="4A584001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06" w:type="pct"/>
          </w:tcPr>
          <w:p w14:paraId="369C36F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247E1" w:rsidRPr="000302DB" w14:paraId="574A070C" w14:textId="77777777" w:rsidTr="001C5335">
        <w:trPr>
          <w:trHeight w:val="302"/>
        </w:trPr>
        <w:tc>
          <w:tcPr>
            <w:tcW w:w="756" w:type="pct"/>
            <w:vMerge/>
            <w:noWrap/>
          </w:tcPr>
          <w:p w14:paraId="00E07928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56" w:type="pct"/>
            <w:vMerge/>
          </w:tcPr>
          <w:p w14:paraId="3E9493AD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pct"/>
            <w:vMerge/>
          </w:tcPr>
          <w:p w14:paraId="64F22AC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</w:tcPr>
          <w:p w14:paraId="395F7B1E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HQC</w:t>
            </w:r>
          </w:p>
        </w:tc>
        <w:tc>
          <w:tcPr>
            <w:tcW w:w="808" w:type="pct"/>
          </w:tcPr>
          <w:p w14:paraId="1F03068A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8" w:type="pct"/>
          </w:tcPr>
          <w:p w14:paraId="521EB167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6" w:type="pct"/>
          </w:tcPr>
          <w:p w14:paraId="7E888B04" w14:textId="77777777" w:rsidR="001247E1" w:rsidRPr="000302DB" w:rsidRDefault="001247E1" w:rsidP="001C5335">
            <w:pPr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030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4DFD3518" w14:textId="6347747C" w:rsidR="001247E1" w:rsidRPr="000302DB" w:rsidRDefault="001247E1" w:rsidP="001247E1">
      <w:pPr>
        <w:jc w:val="both"/>
        <w:rPr>
          <w:rFonts w:ascii="Times New Roman" w:hAnsi="Times New Roman" w:cs="Times New Roman"/>
        </w:rPr>
      </w:pPr>
    </w:p>
    <w:p w14:paraId="76541FC0" w14:textId="77777777" w:rsidR="001247E1" w:rsidRPr="000302DB" w:rsidRDefault="001247E1" w:rsidP="001247E1">
      <w:pPr>
        <w:jc w:val="both"/>
        <w:rPr>
          <w:rFonts w:ascii="Times New Roman" w:hAnsi="Times New Roman" w:cs="Times New Roman"/>
        </w:rPr>
      </w:pPr>
    </w:p>
    <w:p w14:paraId="145307AE" w14:textId="4A891E30" w:rsidR="001247E1" w:rsidRPr="000302DB" w:rsidRDefault="001247E1" w:rsidP="001247E1">
      <w:pPr>
        <w:jc w:val="both"/>
        <w:rPr>
          <w:rFonts w:ascii="Times New Roman" w:hAnsi="Times New Roman" w:cs="Times New Roman"/>
        </w:rPr>
      </w:pPr>
    </w:p>
    <w:p w14:paraId="044EA244" w14:textId="04737974" w:rsidR="001247E1" w:rsidRPr="000302DB" w:rsidRDefault="001247E1" w:rsidP="001247E1"/>
    <w:sectPr w:rsidR="001247E1" w:rsidRPr="000302DB" w:rsidSect="00030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eSans UHH">
    <w:altName w:val="Segoe UI"/>
    <w:charset w:val="00"/>
    <w:family w:val="swiss"/>
    <w:pitch w:val="variable"/>
    <w:sig w:usb0="00000001" w:usb1="5000E0FB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Sans UHH Bold Caps">
    <w:charset w:val="00"/>
    <w:family w:val="swiss"/>
    <w:pitch w:val="variable"/>
    <w:sig w:usb0="A000006F" w:usb1="5000200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7E1"/>
    <w:rsid w:val="000302DB"/>
    <w:rsid w:val="001247E1"/>
    <w:rsid w:val="00207386"/>
    <w:rsid w:val="002E59D6"/>
    <w:rsid w:val="0035251E"/>
    <w:rsid w:val="0049120F"/>
    <w:rsid w:val="004D6A41"/>
    <w:rsid w:val="00520205"/>
    <w:rsid w:val="00A62D1E"/>
    <w:rsid w:val="00B01698"/>
    <w:rsid w:val="00BC5AF3"/>
    <w:rsid w:val="00C550E5"/>
    <w:rsid w:val="00D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AA499"/>
  <w15:chartTrackingRefBased/>
  <w15:docId w15:val="{DA352A39-EFC4-4A84-A687-0ED88201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7E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D6A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271BB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D6A4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271BB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D6A4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271BB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D6A4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0271BB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D6A41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0271BB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D6A41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271BB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D6A41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271BB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D6A41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271BB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D6A41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271BB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4D6A41"/>
  </w:style>
  <w:style w:type="paragraph" w:styleId="BodyText">
    <w:name w:val="Body Text"/>
    <w:basedOn w:val="Normal"/>
    <w:link w:val="BodyTextChar"/>
    <w:qFormat/>
    <w:rsid w:val="004D6A41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D6A41"/>
  </w:style>
  <w:style w:type="paragraph" w:customStyle="1" w:styleId="Compact">
    <w:name w:val="Compact"/>
    <w:basedOn w:val="BodyText"/>
    <w:qFormat/>
    <w:rsid w:val="004D6A41"/>
    <w:pPr>
      <w:spacing w:before="36" w:after="36"/>
    </w:pPr>
  </w:style>
  <w:style w:type="paragraph" w:customStyle="1" w:styleId="Author">
    <w:name w:val="Author"/>
    <w:next w:val="BodyText"/>
    <w:qFormat/>
    <w:rsid w:val="004D6A41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4D6A41"/>
    <w:pPr>
      <w:keepNext/>
      <w:keepLines/>
      <w:spacing w:before="300" w:after="300" w:line="240" w:lineRule="auto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D6A41"/>
    <w:rPr>
      <w:rFonts w:asciiTheme="majorHAnsi" w:eastAsiaTheme="majorEastAsia" w:hAnsiTheme="majorHAnsi" w:cstheme="majorBidi"/>
      <w:bCs/>
      <w:i/>
      <w:color w:val="0271BB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D6A41"/>
    <w:rPr>
      <w:rFonts w:asciiTheme="majorHAnsi" w:eastAsiaTheme="majorEastAsia" w:hAnsiTheme="majorHAnsi" w:cstheme="majorBidi"/>
      <w:iCs/>
      <w:color w:val="0271BB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D6A41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D6A41"/>
  </w:style>
  <w:style w:type="paragraph" w:styleId="Title">
    <w:name w:val="Title"/>
    <w:basedOn w:val="Normal"/>
    <w:next w:val="BodyText"/>
    <w:link w:val="TitleChar"/>
    <w:qFormat/>
    <w:rsid w:val="004D6A41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15084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D6A41"/>
    <w:rPr>
      <w:rFonts w:asciiTheme="majorHAnsi" w:eastAsiaTheme="majorEastAsia" w:hAnsiTheme="majorHAnsi" w:cstheme="majorBidi"/>
      <w:b/>
      <w:bCs/>
      <w:color w:val="015084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4D6A4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D6A41"/>
    <w:rPr>
      <w:rFonts w:asciiTheme="majorHAnsi" w:eastAsiaTheme="majorEastAsia" w:hAnsiTheme="majorHAnsi" w:cstheme="majorBidi"/>
      <w:b/>
      <w:bCs/>
      <w:color w:val="015084" w:themeColor="accent1" w:themeShade="B5"/>
      <w:sz w:val="30"/>
      <w:szCs w:val="30"/>
    </w:rPr>
  </w:style>
  <w:style w:type="paragraph" w:styleId="Date">
    <w:name w:val="Date"/>
    <w:next w:val="BodyText"/>
    <w:link w:val="DateChar"/>
    <w:qFormat/>
    <w:rsid w:val="004D6A41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4D6A41"/>
  </w:style>
  <w:style w:type="paragraph" w:styleId="BlockText">
    <w:name w:val="Block Text"/>
    <w:basedOn w:val="BodyText"/>
    <w:next w:val="BodyText"/>
    <w:uiPriority w:val="9"/>
    <w:unhideWhenUsed/>
    <w:qFormat/>
    <w:rsid w:val="004D6A41"/>
    <w:pPr>
      <w:spacing w:before="100" w:after="100"/>
      <w:ind w:left="480" w:right="480"/>
    </w:pPr>
  </w:style>
  <w:style w:type="paragraph" w:styleId="Bibliography">
    <w:name w:val="Bibliography"/>
    <w:basedOn w:val="Normal"/>
    <w:qFormat/>
    <w:rsid w:val="004D6A41"/>
    <w:pPr>
      <w:spacing w:after="200" w:line="240" w:lineRule="auto"/>
    </w:pPr>
    <w:rPr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4D6A41"/>
    <w:pPr>
      <w:spacing w:before="240" w:line="259" w:lineRule="auto"/>
      <w:outlineLvl w:val="9"/>
    </w:pPr>
    <w:rPr>
      <w:b w:val="0"/>
      <w:bCs w:val="0"/>
      <w:color w:val="01548B" w:themeColor="accent1" w:themeShade="BF"/>
    </w:rPr>
  </w:style>
  <w:style w:type="table" w:styleId="TableGrid">
    <w:name w:val="Table Grid"/>
    <w:basedOn w:val="TableNormal"/>
    <w:uiPriority w:val="39"/>
    <w:rsid w:val="001247E1"/>
    <w:pPr>
      <w:spacing w:after="0"/>
    </w:pPr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47E1"/>
    <w:pPr>
      <w:spacing w:after="200" w:line="240" w:lineRule="auto"/>
    </w:pPr>
    <w:rPr>
      <w:i/>
      <w:iCs/>
      <w:color w:val="0271BB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UHH">
      <a:dk1>
        <a:sysClr val="windowText" lastClr="000000"/>
      </a:dk1>
      <a:lt1>
        <a:sysClr val="window" lastClr="FFFFFF"/>
      </a:lt1>
      <a:dk2>
        <a:srgbClr val="0271BB"/>
      </a:dk2>
      <a:lt2>
        <a:srgbClr val="EEECE1"/>
      </a:lt2>
      <a:accent1>
        <a:srgbClr val="0271BB"/>
      </a:accent1>
      <a:accent2>
        <a:srgbClr val="E2001A"/>
      </a:accent2>
      <a:accent3>
        <a:srgbClr val="3B515B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heSans UHH Bold Caps"/>
        <a:ea typeface=""/>
        <a:cs typeface=""/>
      </a:majorFont>
      <a:minorFont>
        <a:latin typeface="TheSans UHH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faffendorf</dc:creator>
  <cp:keywords/>
  <dc:description/>
  <cp:lastModifiedBy>Durga  Ramu</cp:lastModifiedBy>
  <cp:revision>5</cp:revision>
  <dcterms:created xsi:type="dcterms:W3CDTF">2025-04-15T13:37:00Z</dcterms:created>
  <dcterms:modified xsi:type="dcterms:W3CDTF">2025-07-22T03:55:00Z</dcterms:modified>
</cp:coreProperties>
</file>